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6290" w:rsidRPr="00436290" w:rsidRDefault="00A14842" w:rsidP="00436290">
      <w:pPr>
        <w:jc w:val="center"/>
        <w:rPr>
          <w:b/>
        </w:rPr>
      </w:pPr>
      <w:r>
        <w:rPr>
          <w:b/>
        </w:rPr>
        <w:t>Additional file</w:t>
      </w:r>
    </w:p>
    <w:p w:rsidR="00530E84" w:rsidRDefault="00530E84">
      <w:r>
        <w:t xml:space="preserve">Table </w:t>
      </w:r>
      <w:r w:rsidR="00A14842">
        <w:t>S</w:t>
      </w:r>
      <w:r w:rsidR="00424662">
        <w:t>1. List of all risk factors exa</w:t>
      </w:r>
      <w:r>
        <w:t xml:space="preserve">mined in this study. The </w:t>
      </w:r>
      <w:r w:rsidR="00436290">
        <w:t>49</w:t>
      </w:r>
      <w:bookmarkStart w:id="0" w:name="_GoBack"/>
      <w:bookmarkEnd w:id="0"/>
      <w:r>
        <w:t xml:space="preserve"> variables are grou</w:t>
      </w:r>
      <w:r w:rsidR="00424662">
        <w:t>p</w:t>
      </w:r>
      <w:r>
        <w:t>ed according to the broad categories.</w:t>
      </w:r>
      <w:r w:rsidR="00E55E66">
        <w:t xml:space="preserve"> </w:t>
      </w:r>
      <w:r w:rsidR="00DC63BA">
        <w:t xml:space="preserve">C, </w:t>
      </w:r>
      <w:r w:rsidR="00E55E66">
        <w:t xml:space="preserve">this variable was treated as a </w:t>
      </w:r>
      <w:r w:rsidR="00DC63BA">
        <w:t xml:space="preserve">categorical variable </w:t>
      </w:r>
      <w:r w:rsidR="00E55E66">
        <w:t xml:space="preserve">for statistical analyses; </w:t>
      </w:r>
      <w:r w:rsidR="00DC63BA">
        <w:t xml:space="preserve">Q, </w:t>
      </w:r>
      <w:r w:rsidR="00E55E66">
        <w:t>this variable was treated as a quantitative variable for statistical analyses.</w:t>
      </w:r>
    </w:p>
    <w:tbl>
      <w:tblPr>
        <w:tblStyle w:val="TableGrid"/>
        <w:tblW w:w="0" w:type="auto"/>
        <w:tblLook w:val="04A0"/>
      </w:tblPr>
      <w:tblGrid>
        <w:gridCol w:w="5070"/>
        <w:gridCol w:w="3685"/>
      </w:tblGrid>
      <w:tr w:rsidR="009619F2" w:rsidTr="009619F2">
        <w:tc>
          <w:tcPr>
            <w:tcW w:w="5070" w:type="dxa"/>
          </w:tcPr>
          <w:p w:rsidR="00DC63BA" w:rsidRPr="00DC63BA" w:rsidRDefault="00DC63BA" w:rsidP="00530E84">
            <w:pPr>
              <w:rPr>
                <w:b/>
                <w:i/>
              </w:rPr>
            </w:pPr>
            <w:r w:rsidRPr="00DC63BA">
              <w:rPr>
                <w:b/>
                <w:i/>
              </w:rPr>
              <w:t>Hypothesis variables:</w:t>
            </w:r>
          </w:p>
          <w:p w:rsidR="009619F2" w:rsidRDefault="009619F2" w:rsidP="00530E84">
            <w:r>
              <w:t>Farm Status SEERAD</w:t>
            </w:r>
            <w:r w:rsidR="00DC63BA">
              <w:t xml:space="preserve"> (C)</w:t>
            </w:r>
          </w:p>
          <w:p w:rsidR="009619F2" w:rsidRDefault="009619F2" w:rsidP="00530E84">
            <w:r>
              <w:t>Farm in cluster positive</w:t>
            </w:r>
            <w:r w:rsidR="00DC63BA">
              <w:t xml:space="preserve"> (C)</w:t>
            </w:r>
          </w:p>
        </w:tc>
        <w:tc>
          <w:tcPr>
            <w:tcW w:w="3685" w:type="dxa"/>
          </w:tcPr>
          <w:p w:rsidR="009619F2" w:rsidRDefault="009619F2"/>
        </w:tc>
      </w:tr>
      <w:tr w:rsidR="009619F2" w:rsidTr="009619F2">
        <w:tc>
          <w:tcPr>
            <w:tcW w:w="5070" w:type="dxa"/>
          </w:tcPr>
          <w:p w:rsidR="00DC63BA" w:rsidRPr="00DC63BA" w:rsidRDefault="000746C4">
            <w:pPr>
              <w:rPr>
                <w:b/>
                <w:i/>
              </w:rPr>
            </w:pPr>
            <w:r>
              <w:rPr>
                <w:b/>
                <w:i/>
              </w:rPr>
              <w:t xml:space="preserve">Study </w:t>
            </w:r>
            <w:r w:rsidR="00DC63BA" w:rsidRPr="00DC63BA">
              <w:rPr>
                <w:b/>
                <w:i/>
              </w:rPr>
              <w:t>Design variables:</w:t>
            </w:r>
          </w:p>
          <w:p w:rsidR="009619F2" w:rsidRDefault="009619F2">
            <w:r>
              <w:t>Season</w:t>
            </w:r>
            <w:r w:rsidR="00DC63BA">
              <w:t xml:space="preserve"> (C)</w:t>
            </w:r>
          </w:p>
          <w:p w:rsidR="009619F2" w:rsidRDefault="009619F2">
            <w:r>
              <w:t>Animal Health Division (AHD)</w:t>
            </w:r>
            <w:r w:rsidR="00DC63BA">
              <w:t xml:space="preserve"> (C)</w:t>
            </w:r>
          </w:p>
        </w:tc>
        <w:tc>
          <w:tcPr>
            <w:tcW w:w="3685" w:type="dxa"/>
          </w:tcPr>
          <w:p w:rsidR="009619F2" w:rsidRDefault="009619F2"/>
        </w:tc>
      </w:tr>
      <w:tr w:rsidR="005B3A27" w:rsidTr="009619F2">
        <w:tc>
          <w:tcPr>
            <w:tcW w:w="5070" w:type="dxa"/>
          </w:tcPr>
          <w:p w:rsidR="005B3A27" w:rsidRPr="006A05D6" w:rsidRDefault="005B3A27">
            <w:pPr>
              <w:rPr>
                <w:b/>
                <w:i/>
              </w:rPr>
            </w:pPr>
            <w:r w:rsidRPr="006A05D6">
              <w:rPr>
                <w:b/>
                <w:i/>
              </w:rPr>
              <w:t>Farm size:</w:t>
            </w:r>
          </w:p>
          <w:p w:rsidR="005B3A27" w:rsidRDefault="005B3A27">
            <w:r>
              <w:t>Total number of cattle (C,Q)</w:t>
            </w:r>
          </w:p>
          <w:p w:rsidR="005B3A27" w:rsidRDefault="005B3A27">
            <w:r>
              <w:t>Number of finishing cattle (C,Q)</w:t>
            </w:r>
          </w:p>
          <w:p w:rsidR="005B3A27" w:rsidRDefault="005B3A27">
            <w:r>
              <w:t>Farm area (C,Q)</w:t>
            </w:r>
          </w:p>
        </w:tc>
        <w:tc>
          <w:tcPr>
            <w:tcW w:w="3685" w:type="dxa"/>
            <w:vMerge w:val="restart"/>
          </w:tcPr>
          <w:p w:rsidR="005B3A27" w:rsidRPr="0076568C" w:rsidRDefault="005B3A27">
            <w:pPr>
              <w:rPr>
                <w:b/>
                <w:i/>
              </w:rPr>
            </w:pPr>
            <w:r w:rsidRPr="0076568C">
              <w:rPr>
                <w:b/>
                <w:i/>
              </w:rPr>
              <w:t>Cattle movement:</w:t>
            </w:r>
          </w:p>
          <w:p w:rsidR="005B3A27" w:rsidRDefault="005B3A27">
            <w:r>
              <w:t>Any movement (open v closed) (C)</w:t>
            </w:r>
          </w:p>
          <w:p w:rsidR="005B3A27" w:rsidRDefault="005B3A27">
            <w:r>
              <w:t>Number of movement events (C,Q)</w:t>
            </w:r>
          </w:p>
          <w:p w:rsidR="005B3A27" w:rsidRDefault="005B3A27">
            <w:r>
              <w:t>Movement in 1 week (C,Q)</w:t>
            </w:r>
          </w:p>
          <w:p w:rsidR="005B3A27" w:rsidRDefault="005B3A27">
            <w:r>
              <w:t>Movement in 2 week (C,Q)</w:t>
            </w:r>
          </w:p>
          <w:p w:rsidR="005B3A27" w:rsidRDefault="005B3A27">
            <w:r>
              <w:t>Movement in 3 week (C,Q)</w:t>
            </w:r>
          </w:p>
          <w:p w:rsidR="005B3A27" w:rsidRDefault="005B3A27">
            <w:r>
              <w:t>Movement in 4 week (C,Q)</w:t>
            </w:r>
          </w:p>
          <w:p w:rsidR="005B3A27" w:rsidRDefault="005B3A27" w:rsidP="005B3A27">
            <w:r>
              <w:t>Movement in 8 week (C,Q)</w:t>
            </w:r>
          </w:p>
        </w:tc>
      </w:tr>
      <w:tr w:rsidR="005B3A27" w:rsidTr="009619F2">
        <w:tc>
          <w:tcPr>
            <w:tcW w:w="5070" w:type="dxa"/>
          </w:tcPr>
          <w:p w:rsidR="005B3A27" w:rsidRPr="005B3A27" w:rsidRDefault="005B3A27">
            <w:pPr>
              <w:rPr>
                <w:b/>
                <w:i/>
              </w:rPr>
            </w:pPr>
            <w:r w:rsidRPr="005B3A27">
              <w:rPr>
                <w:b/>
                <w:i/>
              </w:rPr>
              <w:t>Farm management:</w:t>
            </w:r>
          </w:p>
          <w:p w:rsidR="005B3A27" w:rsidRDefault="005B3A27">
            <w:r>
              <w:t xml:space="preserve">Dairy </w:t>
            </w:r>
            <w:r w:rsidR="000746C4">
              <w:t>(C)</w:t>
            </w:r>
          </w:p>
          <w:p w:rsidR="005B3A27" w:rsidRDefault="005B3A27">
            <w:r>
              <w:t>Cattle</w:t>
            </w:r>
            <w:r w:rsidR="000746C4">
              <w:t xml:space="preserve"> (C)</w:t>
            </w:r>
          </w:p>
          <w:p w:rsidR="005B3A27" w:rsidRDefault="005B3A27">
            <w:r>
              <w:t>Change in management</w:t>
            </w:r>
            <w:r w:rsidR="000746C4">
              <w:t xml:space="preserve"> (C)</w:t>
            </w:r>
          </w:p>
          <w:p w:rsidR="005B3A27" w:rsidRDefault="005B3A27">
            <w:r>
              <w:t>Location: Housed</w:t>
            </w:r>
            <w:r w:rsidR="000746C4">
              <w:t xml:space="preserve"> (C)</w:t>
            </w:r>
          </w:p>
          <w:p w:rsidR="005B3A27" w:rsidRDefault="005B3A27">
            <w:r>
              <w:t>Location: Grazing</w:t>
            </w:r>
            <w:r w:rsidR="000746C4">
              <w:t xml:space="preserve"> (C)</w:t>
            </w:r>
          </w:p>
        </w:tc>
        <w:tc>
          <w:tcPr>
            <w:tcW w:w="3685" w:type="dxa"/>
            <w:vMerge/>
          </w:tcPr>
          <w:p w:rsidR="005B3A27" w:rsidRDefault="005B3A27"/>
        </w:tc>
      </w:tr>
      <w:tr w:rsidR="009619F2" w:rsidTr="009619F2">
        <w:tc>
          <w:tcPr>
            <w:tcW w:w="5070" w:type="dxa"/>
          </w:tcPr>
          <w:p w:rsidR="009619F2" w:rsidRPr="005B3A27" w:rsidRDefault="009619F2">
            <w:pPr>
              <w:rPr>
                <w:b/>
              </w:rPr>
            </w:pPr>
            <w:r w:rsidRPr="005B3A27">
              <w:rPr>
                <w:b/>
              </w:rPr>
              <w:t>Farm composition:</w:t>
            </w:r>
          </w:p>
          <w:p w:rsidR="009619F2" w:rsidRPr="005B3A27" w:rsidRDefault="009619F2">
            <w:r w:rsidRPr="005B3A27">
              <w:t>Age of cattle</w:t>
            </w:r>
            <w:r w:rsidR="000746C4">
              <w:t xml:space="preserve"> (C,Q)</w:t>
            </w:r>
          </w:p>
          <w:p w:rsidR="009619F2" w:rsidRPr="005B3A27" w:rsidRDefault="00E55E66">
            <w:r>
              <w:t xml:space="preserve">Number of sheep </w:t>
            </w:r>
            <w:r w:rsidR="009619F2" w:rsidRPr="005B3A27">
              <w:t>present</w:t>
            </w:r>
            <w:r w:rsidR="000746C4">
              <w:t xml:space="preserve"> (C,Q)</w:t>
            </w:r>
          </w:p>
          <w:p w:rsidR="009619F2" w:rsidRPr="005B3A27" w:rsidRDefault="009619F2">
            <w:r w:rsidRPr="005B3A27">
              <w:t>Pigs present</w:t>
            </w:r>
            <w:r w:rsidR="000746C4">
              <w:t xml:space="preserve"> (C)</w:t>
            </w:r>
          </w:p>
          <w:p w:rsidR="009619F2" w:rsidRDefault="009619F2">
            <w:r w:rsidRPr="005B3A27">
              <w:t>Chickens present</w:t>
            </w:r>
            <w:r w:rsidR="000746C4">
              <w:t xml:space="preserve"> (C)</w:t>
            </w:r>
          </w:p>
          <w:p w:rsidR="000746C4" w:rsidRDefault="000746C4">
            <w:r>
              <w:t>Dogs present  (C)</w:t>
            </w:r>
          </w:p>
          <w:p w:rsidR="000746C4" w:rsidRDefault="000746C4">
            <w:r>
              <w:t>Cats present (C)</w:t>
            </w:r>
          </w:p>
          <w:p w:rsidR="000746C4" w:rsidRDefault="000746C4">
            <w:r>
              <w:t>Horses present</w:t>
            </w:r>
            <w:r w:rsidR="009428E1">
              <w:t xml:space="preserve"> (C)</w:t>
            </w:r>
          </w:p>
          <w:p w:rsidR="009428E1" w:rsidRDefault="009428E1">
            <w:r>
              <w:t>Wild geese present (C)</w:t>
            </w:r>
          </w:p>
          <w:p w:rsidR="009428E1" w:rsidRPr="005B3A27" w:rsidRDefault="009428E1">
            <w:r>
              <w:t>Wild gulls present (C)</w:t>
            </w:r>
          </w:p>
        </w:tc>
        <w:tc>
          <w:tcPr>
            <w:tcW w:w="3685" w:type="dxa"/>
          </w:tcPr>
          <w:p w:rsidR="009619F2" w:rsidRPr="005B3A27" w:rsidRDefault="005B3A27">
            <w:pPr>
              <w:rPr>
                <w:b/>
                <w:i/>
              </w:rPr>
            </w:pPr>
            <w:r w:rsidRPr="005B3A27">
              <w:rPr>
                <w:b/>
                <w:i/>
              </w:rPr>
              <w:t>Farm infection status:</w:t>
            </w:r>
          </w:p>
          <w:p w:rsidR="005B3A27" w:rsidRDefault="005B3A27">
            <w:r w:rsidRPr="005B3A27">
              <w:rPr>
                <w:i/>
              </w:rPr>
              <w:t>E. coli</w:t>
            </w:r>
            <w:r>
              <w:t xml:space="preserve"> O26 present (C)</w:t>
            </w:r>
          </w:p>
          <w:p w:rsidR="005B3A27" w:rsidRDefault="005B3A27">
            <w:r w:rsidRPr="005B3A27">
              <w:rPr>
                <w:i/>
              </w:rPr>
              <w:t>E. coli</w:t>
            </w:r>
            <w:r>
              <w:t xml:space="preserve"> O145 present (C)</w:t>
            </w:r>
          </w:p>
          <w:p w:rsidR="005B3A27" w:rsidRDefault="005B3A27" w:rsidP="005B3A27">
            <w:r w:rsidRPr="005B3A27">
              <w:rPr>
                <w:i/>
              </w:rPr>
              <w:t>E. coli</w:t>
            </w:r>
            <w:r>
              <w:t xml:space="preserve"> O103 present (C)</w:t>
            </w:r>
          </w:p>
          <w:p w:rsidR="005B3A27" w:rsidRPr="005B3A27" w:rsidRDefault="005B3A27" w:rsidP="005B3A27">
            <w:r>
              <w:t xml:space="preserve">Any non </w:t>
            </w:r>
            <w:r w:rsidRPr="005B3A27">
              <w:rPr>
                <w:i/>
              </w:rPr>
              <w:t>E. coli</w:t>
            </w:r>
            <w:r>
              <w:t xml:space="preserve"> O157 infection (C)</w:t>
            </w:r>
          </w:p>
        </w:tc>
      </w:tr>
      <w:tr w:rsidR="005B3A27" w:rsidTr="009619F2">
        <w:tc>
          <w:tcPr>
            <w:tcW w:w="5070" w:type="dxa"/>
          </w:tcPr>
          <w:p w:rsidR="005B3A27" w:rsidRDefault="005B3A27">
            <w:pPr>
              <w:rPr>
                <w:b/>
                <w:i/>
              </w:rPr>
            </w:pPr>
            <w:r>
              <w:rPr>
                <w:b/>
                <w:i/>
              </w:rPr>
              <w:t>Farm clustering:</w:t>
            </w:r>
          </w:p>
          <w:p w:rsidR="005B3A27" w:rsidRDefault="000746C4">
            <w:r>
              <w:t>F</w:t>
            </w:r>
            <w:r w:rsidR="005B3A27">
              <w:t>arms within 1 km (C)</w:t>
            </w:r>
          </w:p>
          <w:p w:rsidR="005B3A27" w:rsidRDefault="005B3A27">
            <w:r>
              <w:t>Number of farms within 3km (Q)</w:t>
            </w:r>
          </w:p>
          <w:p w:rsidR="005B3A27" w:rsidRPr="005B3A27" w:rsidRDefault="005B3A27">
            <w:r>
              <w:t>Number of farms within 5 km (Q)</w:t>
            </w:r>
          </w:p>
        </w:tc>
        <w:tc>
          <w:tcPr>
            <w:tcW w:w="3685" w:type="dxa"/>
          </w:tcPr>
          <w:p w:rsidR="006A30C2" w:rsidRDefault="006A30C2"/>
        </w:tc>
      </w:tr>
      <w:tr w:rsidR="009619F2" w:rsidTr="009619F2">
        <w:tc>
          <w:tcPr>
            <w:tcW w:w="5070" w:type="dxa"/>
          </w:tcPr>
          <w:p w:rsidR="009619F2" w:rsidRPr="006A05D6" w:rsidRDefault="009619F2">
            <w:pPr>
              <w:rPr>
                <w:b/>
                <w:i/>
              </w:rPr>
            </w:pPr>
            <w:r w:rsidRPr="006A05D6">
              <w:rPr>
                <w:b/>
                <w:i/>
              </w:rPr>
              <w:t>Water</w:t>
            </w:r>
            <w:r w:rsidR="006A05D6" w:rsidRPr="006A05D6">
              <w:rPr>
                <w:b/>
                <w:i/>
              </w:rPr>
              <w:t>:</w:t>
            </w:r>
          </w:p>
          <w:p w:rsidR="009619F2" w:rsidRDefault="009619F2">
            <w:r>
              <w:t xml:space="preserve">Mains </w:t>
            </w:r>
            <w:r w:rsidR="0076568C">
              <w:t xml:space="preserve"> (C)</w:t>
            </w:r>
          </w:p>
          <w:p w:rsidR="009619F2" w:rsidRDefault="009619F2">
            <w:r>
              <w:t>Private</w:t>
            </w:r>
            <w:r w:rsidR="0076568C">
              <w:t xml:space="preserve"> (C)</w:t>
            </w:r>
          </w:p>
          <w:p w:rsidR="006A05D6" w:rsidRDefault="006A05D6">
            <w:r>
              <w:t>Natural</w:t>
            </w:r>
            <w:r w:rsidR="0076568C">
              <w:t xml:space="preserve"> (C)</w:t>
            </w:r>
          </w:p>
          <w:p w:rsidR="006A05D6" w:rsidRDefault="009619F2">
            <w:r>
              <w:t xml:space="preserve">Change </w:t>
            </w:r>
            <w:r w:rsidR="000746C4">
              <w:t>to mains</w:t>
            </w:r>
            <w:r>
              <w:t xml:space="preserve"> water supply </w:t>
            </w:r>
            <w:r w:rsidR="0076568C">
              <w:t xml:space="preserve"> </w:t>
            </w:r>
            <w:r w:rsidR="000746C4">
              <w:t xml:space="preserve">from private </w:t>
            </w:r>
            <w:r w:rsidR="0076568C">
              <w:t>(C)</w:t>
            </w:r>
          </w:p>
          <w:p w:rsidR="009619F2" w:rsidRDefault="000746C4" w:rsidP="000746C4">
            <w:r>
              <w:t>Change to private water supply  from mains (C)</w:t>
            </w:r>
          </w:p>
        </w:tc>
        <w:tc>
          <w:tcPr>
            <w:tcW w:w="3685" w:type="dxa"/>
          </w:tcPr>
          <w:p w:rsidR="009619F2" w:rsidRPr="006A30C2" w:rsidRDefault="006A30C2">
            <w:pPr>
              <w:rPr>
                <w:b/>
                <w:i/>
              </w:rPr>
            </w:pPr>
            <w:r w:rsidRPr="006A30C2">
              <w:rPr>
                <w:b/>
                <w:i/>
              </w:rPr>
              <w:t>Feed</w:t>
            </w:r>
            <w:r>
              <w:rPr>
                <w:b/>
                <w:i/>
              </w:rPr>
              <w:t xml:space="preserve"> (other):</w:t>
            </w:r>
          </w:p>
          <w:p w:rsidR="006A30C2" w:rsidRDefault="006A30C2">
            <w:r>
              <w:t xml:space="preserve">Turnips </w:t>
            </w:r>
            <w:r w:rsidR="000746C4">
              <w:t>(C)</w:t>
            </w:r>
          </w:p>
          <w:p w:rsidR="006A30C2" w:rsidRDefault="006A30C2">
            <w:r>
              <w:t>Brewers grains</w:t>
            </w:r>
            <w:r w:rsidR="000746C4">
              <w:t xml:space="preserve"> (C)</w:t>
            </w:r>
          </w:p>
          <w:p w:rsidR="006A30C2" w:rsidRDefault="006A30C2">
            <w:r>
              <w:t>Dark grains</w:t>
            </w:r>
            <w:r w:rsidR="000746C4">
              <w:t xml:space="preserve"> (C)</w:t>
            </w:r>
          </w:p>
          <w:p w:rsidR="006A30C2" w:rsidRDefault="006A30C2">
            <w:r>
              <w:t>Draff</w:t>
            </w:r>
            <w:r w:rsidR="000746C4">
              <w:t xml:space="preserve"> (C)</w:t>
            </w:r>
          </w:p>
          <w:p w:rsidR="006A30C2" w:rsidRDefault="000746C4">
            <w:r>
              <w:t>M</w:t>
            </w:r>
            <w:r w:rsidR="006A30C2">
              <w:t>inerals</w:t>
            </w:r>
            <w:r>
              <w:t xml:space="preserve"> (C)</w:t>
            </w:r>
          </w:p>
        </w:tc>
      </w:tr>
      <w:tr w:rsidR="00EC2416" w:rsidTr="009619F2">
        <w:tc>
          <w:tcPr>
            <w:tcW w:w="5070" w:type="dxa"/>
          </w:tcPr>
          <w:p w:rsidR="00EC2416" w:rsidRPr="0076568C" w:rsidRDefault="00EC2416" w:rsidP="00EC2416">
            <w:pPr>
              <w:rPr>
                <w:b/>
              </w:rPr>
            </w:pPr>
            <w:r w:rsidRPr="0076568C">
              <w:rPr>
                <w:b/>
              </w:rPr>
              <w:t>Land Capability (spatial descriptors):</w:t>
            </w:r>
          </w:p>
          <w:p w:rsidR="00EC2416" w:rsidRDefault="00EC2416" w:rsidP="00EC2416">
            <w:r>
              <w:t>LCA code (C)</w:t>
            </w:r>
          </w:p>
          <w:p w:rsidR="00EC2416" w:rsidRDefault="00EC2416" w:rsidP="00EC2416">
            <w:r>
              <w:t>Arable land (C)</w:t>
            </w:r>
          </w:p>
          <w:p w:rsidR="00EC2416" w:rsidRDefault="00EC2416" w:rsidP="00EC2416">
            <w:r>
              <w:t>Mixed land (C)</w:t>
            </w:r>
          </w:p>
          <w:p w:rsidR="00EC2416" w:rsidRPr="006A05D6" w:rsidRDefault="00EC2416" w:rsidP="00EC2416">
            <w:pPr>
              <w:rPr>
                <w:b/>
                <w:i/>
              </w:rPr>
            </w:pPr>
            <w:r>
              <w:t>Rough land (C)</w:t>
            </w:r>
          </w:p>
        </w:tc>
        <w:tc>
          <w:tcPr>
            <w:tcW w:w="3685" w:type="dxa"/>
          </w:tcPr>
          <w:p w:rsidR="00EC2416" w:rsidRPr="006A30C2" w:rsidRDefault="00EC2416">
            <w:pPr>
              <w:rPr>
                <w:b/>
                <w:i/>
              </w:rPr>
            </w:pPr>
          </w:p>
        </w:tc>
      </w:tr>
    </w:tbl>
    <w:p w:rsidR="00530E84" w:rsidRDefault="00530E84"/>
    <w:sectPr w:rsidR="00530E84" w:rsidSect="00872E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8"/>
  <w:defaultTabStop w:val="720"/>
  <w:characterSpacingControl w:val="doNotCompress"/>
  <w:compat/>
  <w:rsids>
    <w:rsidRoot w:val="00530E84"/>
    <w:rsid w:val="000746C4"/>
    <w:rsid w:val="00424662"/>
    <w:rsid w:val="00436290"/>
    <w:rsid w:val="00530E84"/>
    <w:rsid w:val="005B3A27"/>
    <w:rsid w:val="006A05D6"/>
    <w:rsid w:val="006A30C2"/>
    <w:rsid w:val="0076568C"/>
    <w:rsid w:val="00872E58"/>
    <w:rsid w:val="009428E1"/>
    <w:rsid w:val="009619F2"/>
    <w:rsid w:val="00A14842"/>
    <w:rsid w:val="00BF1A63"/>
    <w:rsid w:val="00DB52E5"/>
    <w:rsid w:val="00DC63BA"/>
    <w:rsid w:val="00E55E66"/>
    <w:rsid w:val="00EC24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2E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0E8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1</Words>
  <Characters>137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6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go</dc:creator>
  <cp:lastModifiedBy>ekong</cp:lastModifiedBy>
  <cp:revision>3</cp:revision>
  <dcterms:created xsi:type="dcterms:W3CDTF">2014-02-02T19:20:00Z</dcterms:created>
  <dcterms:modified xsi:type="dcterms:W3CDTF">2014-03-31T02:21:00Z</dcterms:modified>
</cp:coreProperties>
</file>